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27994C" w14:textId="2CDA8C5C" w:rsidR="006E3379" w:rsidRDefault="006E3379" w:rsidP="006E3379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574782A2" w14:textId="77777777" w:rsidR="00D25BAC" w:rsidRDefault="00D25BAC" w:rsidP="006E3379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5F643BC4" w14:textId="1ADF6B64" w:rsidR="006E3379" w:rsidRPr="006E3379" w:rsidRDefault="006E3379" w:rsidP="006E3379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09727B">
        <w:rPr>
          <w:rFonts w:ascii="Arial" w:hAnsi="Arial" w:cs="Arial"/>
          <w:b/>
          <w:sz w:val="24"/>
          <w:szCs w:val="24"/>
        </w:rPr>
        <w:t>Supplemental Table 1</w:t>
      </w:r>
      <w:r w:rsidRPr="00773BE6">
        <w:rPr>
          <w:rFonts w:ascii="Arial" w:hAnsi="Arial" w:cs="Arial"/>
          <w:sz w:val="24"/>
          <w:szCs w:val="24"/>
        </w:rPr>
        <w:t>. Summary of the agricultural sites surveyed 2016- 2018.</w:t>
      </w:r>
    </w:p>
    <w:p w14:paraId="2355B3F5" w14:textId="77777777" w:rsidR="006E3379" w:rsidRPr="009E299A" w:rsidRDefault="006E3379" w:rsidP="006E3379">
      <w:pPr>
        <w:spacing w:after="0" w:line="240" w:lineRule="auto"/>
        <w:contextualSpacing/>
        <w:jc w:val="both"/>
        <w:rPr>
          <w:rFonts w:ascii="Helvetica" w:hAnsi="Helvetica"/>
        </w:rPr>
      </w:pPr>
    </w:p>
    <w:tbl>
      <w:tblPr>
        <w:tblStyle w:val="TableGrid"/>
        <w:tblW w:w="8472" w:type="dxa"/>
        <w:tblLayout w:type="fixed"/>
        <w:tblLook w:val="0420" w:firstRow="1" w:lastRow="0" w:firstColumn="0" w:lastColumn="0" w:noHBand="0" w:noVBand="1"/>
      </w:tblPr>
      <w:tblGrid>
        <w:gridCol w:w="817"/>
        <w:gridCol w:w="1985"/>
        <w:gridCol w:w="1134"/>
        <w:gridCol w:w="708"/>
        <w:gridCol w:w="709"/>
        <w:gridCol w:w="709"/>
        <w:gridCol w:w="803"/>
        <w:gridCol w:w="803"/>
        <w:gridCol w:w="804"/>
      </w:tblGrid>
      <w:tr w:rsidR="006E3379" w:rsidRPr="006E3379" w14:paraId="3B53B9E1" w14:textId="77777777" w:rsidTr="007E19D6">
        <w:trPr>
          <w:trHeight w:val="326"/>
        </w:trPr>
        <w:tc>
          <w:tcPr>
            <w:tcW w:w="8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E58B1B" w14:textId="77777777" w:rsidR="006E3379" w:rsidRPr="006E3379" w:rsidRDefault="006E3379" w:rsidP="006E33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E3379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0"/>
              </w:rPr>
              <w:t>Farm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166120" w14:textId="77777777" w:rsidR="006E3379" w:rsidRPr="006E3379" w:rsidRDefault="006E3379" w:rsidP="006E33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E3379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0"/>
              </w:rPr>
              <w:t>Type of Agricultur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98EC0F" w14:textId="77777777" w:rsidR="006E3379" w:rsidRPr="006E3379" w:rsidRDefault="006E3379" w:rsidP="006E33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E3379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0"/>
              </w:rPr>
              <w:t>Crop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A4B05A" w14:textId="77777777" w:rsidR="006E3379" w:rsidRPr="006E3379" w:rsidRDefault="006E3379" w:rsidP="006E337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0"/>
              </w:rPr>
            </w:pPr>
            <w:r w:rsidRPr="006E3379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0"/>
              </w:rPr>
              <w:t>Soil samples (n)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0E294F" w14:textId="77777777" w:rsidR="006E3379" w:rsidRPr="006E3379" w:rsidRDefault="006E3379" w:rsidP="006E33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E3379">
              <w:rPr>
                <w:rFonts w:ascii="Arial" w:eastAsia="Times New Roman" w:hAnsi="Arial" w:cs="Arial"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A. fumigatus </w:t>
            </w:r>
            <w:r w:rsidRPr="006E3379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0"/>
              </w:rPr>
              <w:t>isolates (n)</w:t>
            </w:r>
          </w:p>
        </w:tc>
      </w:tr>
      <w:tr w:rsidR="006E3379" w:rsidRPr="006E3379" w14:paraId="7B863AD9" w14:textId="77777777" w:rsidTr="007E19D6">
        <w:trPr>
          <w:trHeight w:val="278"/>
        </w:trPr>
        <w:tc>
          <w:tcPr>
            <w:tcW w:w="8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0EC216" w14:textId="77777777" w:rsidR="006E3379" w:rsidRPr="006E3379" w:rsidRDefault="006E3379" w:rsidP="006E33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387532" w14:textId="77777777" w:rsidR="006E3379" w:rsidRPr="006E3379" w:rsidRDefault="006E3379" w:rsidP="006E33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F4E9A3" w14:textId="77777777" w:rsidR="006E3379" w:rsidRPr="006E3379" w:rsidRDefault="006E3379" w:rsidP="006E33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B3F054" w14:textId="77777777" w:rsidR="006E3379" w:rsidRPr="006E3379" w:rsidRDefault="006E3379" w:rsidP="006E33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E337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177F64" w14:textId="77777777" w:rsidR="006E3379" w:rsidRPr="006E3379" w:rsidRDefault="006E3379" w:rsidP="006E33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E337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7ECDA2" w14:textId="77777777" w:rsidR="006E3379" w:rsidRPr="006E3379" w:rsidRDefault="006E3379" w:rsidP="006E33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E337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A3A370" w14:textId="77777777" w:rsidR="006E3379" w:rsidRPr="006E3379" w:rsidRDefault="006E3379" w:rsidP="006E33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E33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016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C1B32A" w14:textId="77777777" w:rsidR="006E3379" w:rsidRPr="006E3379" w:rsidRDefault="006E3379" w:rsidP="006E33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E33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017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0323EF" w14:textId="77777777" w:rsidR="006E3379" w:rsidRPr="006E3379" w:rsidRDefault="006E3379" w:rsidP="006E33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E33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018</w:t>
            </w:r>
          </w:p>
        </w:tc>
      </w:tr>
      <w:tr w:rsidR="006E3379" w:rsidRPr="006E3379" w14:paraId="49CBEE96" w14:textId="77777777" w:rsidTr="007E19D6">
        <w:trPr>
          <w:trHeight w:val="344"/>
        </w:trPr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8C8B6B" w14:textId="77777777" w:rsidR="006E3379" w:rsidRPr="006E3379" w:rsidRDefault="006E3379" w:rsidP="006E337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E33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CD79FD" w14:textId="77777777" w:rsidR="006E3379" w:rsidRPr="006E3379" w:rsidRDefault="006E3379" w:rsidP="006E337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E33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Conventional and organi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CDAAE4" w14:textId="77777777" w:rsidR="006E3379" w:rsidRPr="006E3379" w:rsidRDefault="006E3379" w:rsidP="006E337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E33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Cereal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21A75A" w14:textId="77777777" w:rsidR="006E3379" w:rsidRPr="006E3379" w:rsidRDefault="006E3379" w:rsidP="006E3379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E33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5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1DD5D9" w14:textId="77777777" w:rsidR="006E3379" w:rsidRPr="006E3379" w:rsidRDefault="006E3379" w:rsidP="006E3379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E33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5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A1E1D7" w14:textId="77777777" w:rsidR="006E3379" w:rsidRPr="006E3379" w:rsidRDefault="006E3379" w:rsidP="006E3379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E33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50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61C043" w14:textId="77777777" w:rsidR="006E3379" w:rsidRPr="006E3379" w:rsidRDefault="006E3379" w:rsidP="006E3379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E33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32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1984EF" w14:textId="77777777" w:rsidR="006E3379" w:rsidRPr="006E3379" w:rsidRDefault="006E3379" w:rsidP="006E3379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E33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94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0DA04F" w14:textId="77777777" w:rsidR="006E3379" w:rsidRPr="006E3379" w:rsidRDefault="006E3379" w:rsidP="006E3379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E33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81</w:t>
            </w:r>
          </w:p>
        </w:tc>
      </w:tr>
      <w:tr w:rsidR="006E3379" w:rsidRPr="006E3379" w14:paraId="778D3CE6" w14:textId="77777777" w:rsidTr="007E19D6">
        <w:trPr>
          <w:trHeight w:val="344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CBBF2" w14:textId="77777777" w:rsidR="006E3379" w:rsidRPr="006E3379" w:rsidRDefault="006E3379" w:rsidP="006E337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E33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30962" w14:textId="77777777" w:rsidR="006E3379" w:rsidRPr="006E3379" w:rsidRDefault="006E3379" w:rsidP="006E337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E3379">
              <w:rPr>
                <w:rFonts w:ascii="Arial" w:eastAsia="Times New Roman" w:hAnsi="Arial" w:cs="Arial"/>
                <w:color w:val="262626" w:themeColor="text1" w:themeTint="D9"/>
                <w:kern w:val="24"/>
                <w:sz w:val="20"/>
                <w:szCs w:val="20"/>
              </w:rPr>
              <w:t>Conventi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BBF9C" w14:textId="77777777" w:rsidR="006E3379" w:rsidRPr="006E3379" w:rsidRDefault="006E3379" w:rsidP="006E337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E3379">
              <w:rPr>
                <w:rFonts w:ascii="Arial" w:eastAsia="Times New Roman" w:hAnsi="Arial" w:cs="Arial"/>
                <w:color w:val="262626" w:themeColor="text1" w:themeTint="D9"/>
                <w:kern w:val="24"/>
                <w:sz w:val="20"/>
                <w:szCs w:val="20"/>
              </w:rPr>
              <w:t>Cere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27055" w14:textId="77777777" w:rsidR="006E3379" w:rsidRPr="006E3379" w:rsidRDefault="006E3379" w:rsidP="006E3379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E33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C2A40" w14:textId="77777777" w:rsidR="006E3379" w:rsidRPr="006E3379" w:rsidRDefault="006E3379" w:rsidP="006E3379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E33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D83AA" w14:textId="77777777" w:rsidR="006E3379" w:rsidRPr="006E3379" w:rsidRDefault="006E3379" w:rsidP="006E3379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E33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0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0BCE4" w14:textId="77777777" w:rsidR="006E3379" w:rsidRPr="006E3379" w:rsidRDefault="006E3379" w:rsidP="006E3379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E33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1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B5025" w14:textId="77777777" w:rsidR="006E3379" w:rsidRPr="006E3379" w:rsidRDefault="006E3379" w:rsidP="006E3379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E33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6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E62B2" w14:textId="77777777" w:rsidR="006E3379" w:rsidRPr="006E3379" w:rsidRDefault="006E3379" w:rsidP="006E3379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E33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335</w:t>
            </w:r>
          </w:p>
        </w:tc>
      </w:tr>
      <w:tr w:rsidR="006E3379" w:rsidRPr="006E3379" w14:paraId="0A83BAD7" w14:textId="77777777" w:rsidTr="007E19D6">
        <w:trPr>
          <w:trHeight w:val="344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635AD" w14:textId="77777777" w:rsidR="006E3379" w:rsidRPr="006E3379" w:rsidRDefault="006E3379" w:rsidP="006E337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E33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5D389" w14:textId="77777777" w:rsidR="006E3379" w:rsidRPr="006E3379" w:rsidRDefault="006E3379" w:rsidP="006E337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E3379">
              <w:rPr>
                <w:rFonts w:ascii="Arial" w:eastAsia="Times New Roman" w:hAnsi="Arial" w:cs="Arial"/>
                <w:color w:val="262626" w:themeColor="text1" w:themeTint="D9"/>
                <w:kern w:val="24"/>
                <w:sz w:val="20"/>
                <w:szCs w:val="20"/>
              </w:rPr>
              <w:t>Conventi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116A0" w14:textId="77777777" w:rsidR="006E3379" w:rsidRPr="006E3379" w:rsidRDefault="006E3379" w:rsidP="006E337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E3379">
              <w:rPr>
                <w:rFonts w:ascii="Arial" w:eastAsia="Times New Roman" w:hAnsi="Arial" w:cs="Arial"/>
                <w:color w:val="262626" w:themeColor="text1" w:themeTint="D9"/>
                <w:kern w:val="24"/>
                <w:sz w:val="20"/>
                <w:szCs w:val="20"/>
              </w:rPr>
              <w:t>Cere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DB08C" w14:textId="77777777" w:rsidR="006E3379" w:rsidRPr="006E3379" w:rsidRDefault="006E3379" w:rsidP="006E3379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E33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ABC15" w14:textId="77777777" w:rsidR="006E3379" w:rsidRPr="006E3379" w:rsidRDefault="006E3379" w:rsidP="006E3379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E33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E5E93" w14:textId="77777777" w:rsidR="006E3379" w:rsidRPr="006E3379" w:rsidRDefault="006E3379" w:rsidP="006E3379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E33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0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F0B49" w14:textId="77777777" w:rsidR="006E3379" w:rsidRPr="006E3379" w:rsidRDefault="006E3379" w:rsidP="006E3379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E33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0E035" w14:textId="77777777" w:rsidR="006E3379" w:rsidRPr="006E3379" w:rsidRDefault="006E3379" w:rsidP="006E3379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E33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2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658A7" w14:textId="77777777" w:rsidR="006E3379" w:rsidRPr="006E3379" w:rsidRDefault="006E3379" w:rsidP="006E3379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E33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37</w:t>
            </w:r>
          </w:p>
        </w:tc>
      </w:tr>
      <w:tr w:rsidR="006E3379" w:rsidRPr="006E3379" w14:paraId="10D49028" w14:textId="77777777" w:rsidTr="007E19D6">
        <w:trPr>
          <w:trHeight w:val="58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3781C" w14:textId="77777777" w:rsidR="006E3379" w:rsidRPr="006E3379" w:rsidRDefault="006E3379" w:rsidP="006E337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E33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3B83D" w14:textId="77777777" w:rsidR="006E3379" w:rsidRPr="006E3379" w:rsidRDefault="006E3379" w:rsidP="006E337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E3379">
              <w:rPr>
                <w:rFonts w:ascii="Arial" w:eastAsia="Times New Roman" w:hAnsi="Arial" w:cs="Arial"/>
                <w:color w:val="262626" w:themeColor="text1" w:themeTint="D9"/>
                <w:kern w:val="24"/>
                <w:sz w:val="20"/>
                <w:szCs w:val="20"/>
              </w:rPr>
              <w:t>Conventi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FF5EA" w14:textId="77777777" w:rsidR="006E3379" w:rsidRPr="006E3379" w:rsidRDefault="006E3379" w:rsidP="006E337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E3379">
              <w:rPr>
                <w:rFonts w:ascii="Arial" w:eastAsia="Times New Roman" w:hAnsi="Arial" w:cs="Arial"/>
                <w:color w:val="262626" w:themeColor="text1" w:themeTint="D9"/>
                <w:kern w:val="24"/>
                <w:sz w:val="20"/>
                <w:szCs w:val="20"/>
              </w:rPr>
              <w:t>Cere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A18A8" w14:textId="77777777" w:rsidR="006E3379" w:rsidRPr="006E3379" w:rsidRDefault="006E3379" w:rsidP="006E3379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E33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0A83F" w14:textId="77777777" w:rsidR="006E3379" w:rsidRPr="006E3379" w:rsidRDefault="006E3379" w:rsidP="006E3379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E33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329BD" w14:textId="77777777" w:rsidR="006E3379" w:rsidRPr="006E3379" w:rsidRDefault="006E3379" w:rsidP="006E3379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E33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0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538FA" w14:textId="77777777" w:rsidR="006E3379" w:rsidRPr="006E3379" w:rsidRDefault="006E3379" w:rsidP="006E3379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E33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6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7AD27" w14:textId="77777777" w:rsidR="006E3379" w:rsidRPr="006E3379" w:rsidRDefault="006E3379" w:rsidP="006E3379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E33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2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AA54F" w14:textId="77777777" w:rsidR="006E3379" w:rsidRPr="006E3379" w:rsidRDefault="006E3379" w:rsidP="006E3379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E33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87</w:t>
            </w:r>
          </w:p>
        </w:tc>
      </w:tr>
      <w:tr w:rsidR="006E3379" w:rsidRPr="006E3379" w14:paraId="2296E104" w14:textId="77777777" w:rsidTr="007E19D6">
        <w:trPr>
          <w:trHeight w:val="344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B1ACF" w14:textId="77777777" w:rsidR="006E3379" w:rsidRPr="006E3379" w:rsidRDefault="006E3379" w:rsidP="006E337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E33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04D97" w14:textId="77777777" w:rsidR="006E3379" w:rsidRPr="006E3379" w:rsidRDefault="006E3379" w:rsidP="006E337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E3379">
              <w:rPr>
                <w:rFonts w:ascii="Arial" w:eastAsia="Times New Roman" w:hAnsi="Arial" w:cs="Arial"/>
                <w:color w:val="262626" w:themeColor="text1" w:themeTint="D9"/>
                <w:kern w:val="24"/>
                <w:sz w:val="20"/>
                <w:szCs w:val="20"/>
              </w:rPr>
              <w:t>Conventi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D8440" w14:textId="77777777" w:rsidR="006E3379" w:rsidRPr="006E3379" w:rsidRDefault="006E3379" w:rsidP="006E337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E3379">
              <w:rPr>
                <w:rFonts w:ascii="Arial" w:eastAsia="Times New Roman" w:hAnsi="Arial" w:cs="Arial"/>
                <w:color w:val="262626" w:themeColor="text1" w:themeTint="D9"/>
                <w:kern w:val="24"/>
                <w:sz w:val="20"/>
                <w:szCs w:val="20"/>
              </w:rPr>
              <w:t>Cere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788C1" w14:textId="77777777" w:rsidR="006E3379" w:rsidRPr="006E3379" w:rsidRDefault="006E3379" w:rsidP="006E3379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E33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63778" w14:textId="77777777" w:rsidR="006E3379" w:rsidRPr="006E3379" w:rsidRDefault="006E3379" w:rsidP="006E3379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E33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ACAE3" w14:textId="77777777" w:rsidR="006E3379" w:rsidRPr="006E3379" w:rsidRDefault="006E3379" w:rsidP="006E3379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E33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0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64D91" w14:textId="77777777" w:rsidR="006E3379" w:rsidRPr="006E3379" w:rsidRDefault="006E3379" w:rsidP="006E3379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E33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6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A8B1E" w14:textId="77777777" w:rsidR="006E3379" w:rsidRPr="006E3379" w:rsidRDefault="006E3379" w:rsidP="006E3379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E33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3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7D6C3" w14:textId="77777777" w:rsidR="006E3379" w:rsidRPr="006E3379" w:rsidRDefault="006E3379" w:rsidP="006E3379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E33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65</w:t>
            </w:r>
          </w:p>
        </w:tc>
      </w:tr>
      <w:tr w:rsidR="006E3379" w:rsidRPr="006E3379" w14:paraId="0A1A7B64" w14:textId="77777777" w:rsidTr="007E19D6">
        <w:trPr>
          <w:trHeight w:val="344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318C5" w14:textId="77777777" w:rsidR="006E3379" w:rsidRPr="006E3379" w:rsidRDefault="006E3379" w:rsidP="006E337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E33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9E786" w14:textId="77777777" w:rsidR="006E3379" w:rsidRPr="006E3379" w:rsidRDefault="006E3379" w:rsidP="006E33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E337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rgan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3F518" w14:textId="77777777" w:rsidR="006E3379" w:rsidRPr="006E3379" w:rsidRDefault="006E3379" w:rsidP="006E337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E3379">
              <w:rPr>
                <w:rFonts w:ascii="Arial" w:eastAsia="Times New Roman" w:hAnsi="Arial" w:cs="Arial"/>
                <w:color w:val="262626" w:themeColor="text1" w:themeTint="D9"/>
                <w:kern w:val="24"/>
                <w:sz w:val="20"/>
                <w:szCs w:val="20"/>
              </w:rPr>
              <w:t>Cere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E6565" w14:textId="77777777" w:rsidR="006E3379" w:rsidRPr="006E3379" w:rsidRDefault="006E3379" w:rsidP="006E3379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E33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4BF10" w14:textId="77777777" w:rsidR="006E3379" w:rsidRPr="006E3379" w:rsidRDefault="006E3379" w:rsidP="006E3379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E33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2ADE4" w14:textId="77777777" w:rsidR="006E3379" w:rsidRPr="006E3379" w:rsidRDefault="006E3379" w:rsidP="006E3379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E33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5DEF1" w14:textId="77777777" w:rsidR="006E3379" w:rsidRPr="006E3379" w:rsidRDefault="006E3379" w:rsidP="006E3379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E33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7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69899" w14:textId="77777777" w:rsidR="006E3379" w:rsidRPr="006E3379" w:rsidRDefault="006E3379" w:rsidP="006E3379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E33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8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8DF46" w14:textId="77777777" w:rsidR="006E3379" w:rsidRPr="006E3379" w:rsidRDefault="006E3379" w:rsidP="006E3379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E33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5</w:t>
            </w:r>
          </w:p>
        </w:tc>
      </w:tr>
      <w:tr w:rsidR="006E3379" w:rsidRPr="006E3379" w14:paraId="439D4954" w14:textId="77777777" w:rsidTr="007E19D6">
        <w:trPr>
          <w:trHeight w:val="344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C61A7" w14:textId="77777777" w:rsidR="006E3379" w:rsidRPr="006E3379" w:rsidRDefault="006E3379" w:rsidP="006E337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E33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B1198" w14:textId="77777777" w:rsidR="006E3379" w:rsidRPr="006E3379" w:rsidRDefault="006E3379" w:rsidP="006E33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E337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rgan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ECA76" w14:textId="77777777" w:rsidR="006E3379" w:rsidRPr="006E3379" w:rsidRDefault="006E3379" w:rsidP="006E337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E3379">
              <w:rPr>
                <w:rFonts w:ascii="Arial" w:eastAsia="Times New Roman" w:hAnsi="Arial" w:cs="Arial"/>
                <w:color w:val="262626" w:themeColor="text1" w:themeTint="D9"/>
                <w:kern w:val="24"/>
                <w:sz w:val="20"/>
                <w:szCs w:val="20"/>
              </w:rPr>
              <w:t>Cere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9ED54" w14:textId="77777777" w:rsidR="006E3379" w:rsidRPr="006E3379" w:rsidRDefault="006E3379" w:rsidP="006E3379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E33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28EE5" w14:textId="77777777" w:rsidR="006E3379" w:rsidRPr="006E3379" w:rsidRDefault="006E3379" w:rsidP="006E3379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E33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0F029" w14:textId="77777777" w:rsidR="006E3379" w:rsidRPr="006E3379" w:rsidRDefault="006E3379" w:rsidP="006E3379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E33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5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A303C" w14:textId="77777777" w:rsidR="006E3379" w:rsidRPr="006E3379" w:rsidRDefault="006E3379" w:rsidP="006E3379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E33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93162" w14:textId="77777777" w:rsidR="006E3379" w:rsidRPr="006E3379" w:rsidRDefault="006E3379" w:rsidP="006E3379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E33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8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8504C" w14:textId="77777777" w:rsidR="006E3379" w:rsidRPr="006E3379" w:rsidRDefault="006E3379" w:rsidP="006E3379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E33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3</w:t>
            </w:r>
          </w:p>
        </w:tc>
      </w:tr>
      <w:tr w:rsidR="006E3379" w:rsidRPr="006E3379" w14:paraId="2DEC18AB" w14:textId="77777777" w:rsidTr="007E19D6">
        <w:trPr>
          <w:trHeight w:val="38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2ED91" w14:textId="77777777" w:rsidR="006E3379" w:rsidRPr="006E3379" w:rsidRDefault="006E3379" w:rsidP="006E337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E33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0832E" w14:textId="77777777" w:rsidR="006E3379" w:rsidRPr="006E3379" w:rsidRDefault="006E3379" w:rsidP="006E337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E3379">
              <w:rPr>
                <w:rFonts w:ascii="Arial" w:eastAsia="Times New Roman" w:hAnsi="Arial" w:cs="Arial"/>
                <w:color w:val="262626" w:themeColor="text1" w:themeTint="D9"/>
                <w:kern w:val="24"/>
                <w:sz w:val="20"/>
                <w:szCs w:val="20"/>
              </w:rPr>
              <w:t>Conventional and organ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55BB2" w14:textId="77777777" w:rsidR="006E3379" w:rsidRPr="006E3379" w:rsidRDefault="006E3379" w:rsidP="006E337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E33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App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B894A" w14:textId="77777777" w:rsidR="006E3379" w:rsidRPr="006E3379" w:rsidRDefault="006E3379" w:rsidP="006E3379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E33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EBC9E" w14:textId="77777777" w:rsidR="006E3379" w:rsidRPr="006E3379" w:rsidRDefault="006E3379" w:rsidP="006E3379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E33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6BFFC" w14:textId="77777777" w:rsidR="006E3379" w:rsidRPr="006E3379" w:rsidRDefault="006E3379" w:rsidP="006E3379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E33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5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FDE11" w14:textId="77777777" w:rsidR="006E3379" w:rsidRPr="006E3379" w:rsidRDefault="006E3379" w:rsidP="006E3379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E33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5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722DE" w14:textId="77777777" w:rsidR="006E3379" w:rsidRPr="006E3379" w:rsidRDefault="006E3379" w:rsidP="006E3379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E33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30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17FAE" w14:textId="77777777" w:rsidR="006E3379" w:rsidRPr="006E3379" w:rsidRDefault="006E3379" w:rsidP="006E3379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E33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421</w:t>
            </w:r>
          </w:p>
        </w:tc>
      </w:tr>
      <w:tr w:rsidR="006E3379" w:rsidRPr="006E3379" w14:paraId="7E8ED656" w14:textId="77777777" w:rsidTr="007E19D6">
        <w:trPr>
          <w:trHeight w:val="286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B2585" w14:textId="77777777" w:rsidR="006E3379" w:rsidRPr="006E3379" w:rsidRDefault="006E3379" w:rsidP="006E337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E33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B5181" w14:textId="77777777" w:rsidR="006E3379" w:rsidRPr="006E3379" w:rsidRDefault="006E3379" w:rsidP="006E33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E337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rgan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2BB2B" w14:textId="77777777" w:rsidR="006E3379" w:rsidRPr="006E3379" w:rsidRDefault="006E3379" w:rsidP="006E337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E3379">
              <w:rPr>
                <w:rFonts w:ascii="Arial" w:eastAsia="Times New Roman" w:hAnsi="Arial" w:cs="Arial"/>
                <w:color w:val="262626" w:themeColor="text1" w:themeTint="D9"/>
                <w:kern w:val="24"/>
                <w:sz w:val="20"/>
                <w:szCs w:val="20"/>
              </w:rPr>
              <w:t>Cere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363D2" w14:textId="77777777" w:rsidR="006E3379" w:rsidRPr="006E3379" w:rsidRDefault="006E3379" w:rsidP="006E3379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E33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94B39" w14:textId="77777777" w:rsidR="006E3379" w:rsidRPr="006E3379" w:rsidRDefault="006E3379" w:rsidP="006E3379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E33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7C50A" w14:textId="77777777" w:rsidR="006E3379" w:rsidRPr="006E3379" w:rsidRDefault="006E3379" w:rsidP="006E3379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E33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5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EE9DF" w14:textId="77777777" w:rsidR="006E3379" w:rsidRPr="006E3379" w:rsidRDefault="006E3379" w:rsidP="006E3379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E33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4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EF6AA" w14:textId="77777777" w:rsidR="006E3379" w:rsidRPr="006E3379" w:rsidRDefault="006E3379" w:rsidP="006E3379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E33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9ABC1" w14:textId="77777777" w:rsidR="006E3379" w:rsidRPr="006E3379" w:rsidRDefault="006E3379" w:rsidP="006E3379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E33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6</w:t>
            </w:r>
          </w:p>
        </w:tc>
      </w:tr>
      <w:tr w:rsidR="006E3379" w:rsidRPr="006E3379" w14:paraId="01B5C864" w14:textId="77777777" w:rsidTr="007E19D6">
        <w:trPr>
          <w:trHeight w:val="344"/>
        </w:trPr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C1AF88" w14:textId="77777777" w:rsidR="006E3379" w:rsidRPr="006E3379" w:rsidRDefault="006E3379" w:rsidP="006E337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E33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77CBD9" w14:textId="77777777" w:rsidR="006E3379" w:rsidRPr="006E3379" w:rsidRDefault="006E3379" w:rsidP="006E337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E3379">
              <w:rPr>
                <w:rFonts w:ascii="Arial" w:eastAsia="Times New Roman" w:hAnsi="Arial" w:cs="Arial"/>
                <w:color w:val="262626" w:themeColor="text1" w:themeTint="D9"/>
                <w:kern w:val="24"/>
                <w:sz w:val="20"/>
                <w:szCs w:val="20"/>
              </w:rPr>
              <w:t>Conventional and organ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D41CB3" w14:textId="77777777" w:rsidR="006E3379" w:rsidRPr="006E3379" w:rsidRDefault="006E3379" w:rsidP="006E337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E33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Appl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5DC2D6" w14:textId="77777777" w:rsidR="006E3379" w:rsidRPr="006E3379" w:rsidRDefault="006E3379" w:rsidP="006E3379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E33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087457" w14:textId="77777777" w:rsidR="006E3379" w:rsidRPr="006E3379" w:rsidRDefault="006E3379" w:rsidP="006E3379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E33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641D53" w14:textId="77777777" w:rsidR="006E3379" w:rsidRPr="006E3379" w:rsidRDefault="006E3379" w:rsidP="006E3379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E33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5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C5CC52" w14:textId="77777777" w:rsidR="006E3379" w:rsidRPr="006E3379" w:rsidRDefault="006E3379" w:rsidP="006E3379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E33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9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3C5775" w14:textId="77777777" w:rsidR="006E3379" w:rsidRPr="006E3379" w:rsidRDefault="006E3379" w:rsidP="006E3379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E33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84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F3EC1C" w14:textId="77777777" w:rsidR="006E3379" w:rsidRPr="006E3379" w:rsidRDefault="006E3379" w:rsidP="006E3379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E337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62</w:t>
            </w:r>
          </w:p>
        </w:tc>
      </w:tr>
      <w:tr w:rsidR="006E3379" w:rsidRPr="006E3379" w14:paraId="17EA1FC8" w14:textId="77777777" w:rsidTr="007E19D6">
        <w:trPr>
          <w:trHeight w:val="344"/>
        </w:trPr>
        <w:tc>
          <w:tcPr>
            <w:tcW w:w="39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D54C1E" w14:textId="77777777" w:rsidR="006E3379" w:rsidRPr="006E3379" w:rsidRDefault="006E3379" w:rsidP="006E3379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E3379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0"/>
              </w:rPr>
              <w:t>Total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D5DFAF" w14:textId="77777777" w:rsidR="006E3379" w:rsidRPr="006E3379" w:rsidRDefault="006E3379" w:rsidP="006E3379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0"/>
              </w:rPr>
            </w:pPr>
            <w:r w:rsidRPr="006E3379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0"/>
              </w:rPr>
              <w:t>9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F323AC" w14:textId="77777777" w:rsidR="006E3379" w:rsidRPr="006E3379" w:rsidRDefault="006E3379" w:rsidP="006E3379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0"/>
              </w:rPr>
            </w:pPr>
            <w:r w:rsidRPr="006E3379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0"/>
              </w:rPr>
              <w:t>10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AC7B4B" w14:textId="77777777" w:rsidR="006E3379" w:rsidRPr="006E3379" w:rsidRDefault="006E3379" w:rsidP="006E3379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0"/>
              </w:rPr>
            </w:pPr>
            <w:r w:rsidRPr="006E3379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0"/>
              </w:rPr>
              <w:t>975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029ED2" w14:textId="77777777" w:rsidR="006E3379" w:rsidRPr="006E3379" w:rsidRDefault="006E3379" w:rsidP="006E3379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E3379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0"/>
              </w:rPr>
              <w:t>897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93CF6F" w14:textId="77777777" w:rsidR="006E3379" w:rsidRPr="006E3379" w:rsidRDefault="006E3379" w:rsidP="006E3379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E3379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0"/>
              </w:rPr>
              <w:t>1527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899370" w14:textId="77777777" w:rsidR="006E3379" w:rsidRPr="006E3379" w:rsidRDefault="006E3379" w:rsidP="006E3379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E3379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0"/>
              </w:rPr>
              <w:t>1522</w:t>
            </w:r>
          </w:p>
        </w:tc>
      </w:tr>
    </w:tbl>
    <w:p w14:paraId="0BD20B4F" w14:textId="77777777" w:rsidR="006E3379" w:rsidRPr="009E299A" w:rsidRDefault="006E3379" w:rsidP="006E3379">
      <w:pPr>
        <w:spacing w:after="0" w:line="240" w:lineRule="auto"/>
        <w:contextualSpacing/>
        <w:jc w:val="both"/>
        <w:rPr>
          <w:rFonts w:ascii="Helvetica" w:hAnsi="Helvetica"/>
        </w:rPr>
      </w:pPr>
    </w:p>
    <w:p w14:paraId="5185AB4F" w14:textId="77777777" w:rsidR="006E3379" w:rsidRDefault="006E3379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sectPr w:rsidR="006E3379" w:rsidSect="006E3379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43F47A0"/>
    <w:multiLevelType w:val="hybridMultilevel"/>
    <w:tmpl w:val="D8FA76D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C1598A"/>
    <w:multiLevelType w:val="hybridMultilevel"/>
    <w:tmpl w:val="0770D4A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FB7277"/>
    <w:multiLevelType w:val="hybridMultilevel"/>
    <w:tmpl w:val="C30E81C4"/>
    <w:lvl w:ilvl="0" w:tplc="169CBFA6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D24854"/>
    <w:multiLevelType w:val="hybridMultilevel"/>
    <w:tmpl w:val="24C4E586"/>
    <w:lvl w:ilvl="0" w:tplc="DCD6C19C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80C64F5"/>
    <w:multiLevelType w:val="hybridMultilevel"/>
    <w:tmpl w:val="E9C26662"/>
    <w:lvl w:ilvl="0" w:tplc="201664C8">
      <w:start w:val="2019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379"/>
    <w:rsid w:val="000A64FE"/>
    <w:rsid w:val="000C7E19"/>
    <w:rsid w:val="001801B4"/>
    <w:rsid w:val="001942F9"/>
    <w:rsid w:val="00232D24"/>
    <w:rsid w:val="002E1FBC"/>
    <w:rsid w:val="002F394D"/>
    <w:rsid w:val="003C510E"/>
    <w:rsid w:val="003D407C"/>
    <w:rsid w:val="0041767A"/>
    <w:rsid w:val="00432DA0"/>
    <w:rsid w:val="0046759B"/>
    <w:rsid w:val="004747AD"/>
    <w:rsid w:val="004B3615"/>
    <w:rsid w:val="004D4672"/>
    <w:rsid w:val="00566F1C"/>
    <w:rsid w:val="005D5C23"/>
    <w:rsid w:val="00651C22"/>
    <w:rsid w:val="006B0361"/>
    <w:rsid w:val="006E3379"/>
    <w:rsid w:val="007D0B8A"/>
    <w:rsid w:val="007D2E4F"/>
    <w:rsid w:val="007D3C61"/>
    <w:rsid w:val="007E19D6"/>
    <w:rsid w:val="0081065C"/>
    <w:rsid w:val="00833876"/>
    <w:rsid w:val="0087269F"/>
    <w:rsid w:val="009513C1"/>
    <w:rsid w:val="009605E2"/>
    <w:rsid w:val="0099313A"/>
    <w:rsid w:val="009A4F3B"/>
    <w:rsid w:val="009D5EBF"/>
    <w:rsid w:val="00A4161A"/>
    <w:rsid w:val="00A85ED5"/>
    <w:rsid w:val="00AA0B53"/>
    <w:rsid w:val="00B432B4"/>
    <w:rsid w:val="00B80495"/>
    <w:rsid w:val="00BD2223"/>
    <w:rsid w:val="00C07181"/>
    <w:rsid w:val="00C12FFC"/>
    <w:rsid w:val="00C32690"/>
    <w:rsid w:val="00C43373"/>
    <w:rsid w:val="00CC055A"/>
    <w:rsid w:val="00D163CA"/>
    <w:rsid w:val="00D25BAC"/>
    <w:rsid w:val="00DA4E5C"/>
    <w:rsid w:val="00DA65FB"/>
    <w:rsid w:val="00DD0D34"/>
    <w:rsid w:val="00DD424E"/>
    <w:rsid w:val="00E5069A"/>
    <w:rsid w:val="00E902E9"/>
    <w:rsid w:val="00EB76F0"/>
    <w:rsid w:val="00EE3686"/>
    <w:rsid w:val="00EE73EF"/>
    <w:rsid w:val="00F16C91"/>
    <w:rsid w:val="00F249C2"/>
    <w:rsid w:val="00F26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972C2EC"/>
  <w15:chartTrackingRefBased/>
  <w15:docId w15:val="{A0100179-1DAD-1A44-84CE-971494F7A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3379"/>
    <w:pPr>
      <w:spacing w:after="200" w:line="276" w:lineRule="auto"/>
    </w:pPr>
    <w:rPr>
      <w:rFonts w:eastAsiaTheme="minorEastAsia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Zchn"/>
    <w:rsid w:val="006E3379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6E3379"/>
    <w:rPr>
      <w:rFonts w:ascii="Arial" w:eastAsiaTheme="minorEastAsia" w:hAnsi="Arial" w:cs="Arial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6E3379"/>
    <w:pPr>
      <w:spacing w:line="240" w:lineRule="auto"/>
    </w:pPr>
    <w:rPr>
      <w:rFonts w:ascii="Arial" w:hAnsi="Arial" w:cs="Arial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6E3379"/>
    <w:rPr>
      <w:rFonts w:ascii="Arial" w:eastAsiaTheme="minorEastAsia" w:hAnsi="Arial" w:cs="Arial"/>
      <w:noProof/>
      <w:sz w:val="22"/>
      <w:szCs w:val="22"/>
      <w:lang w:val="en-US"/>
    </w:rPr>
  </w:style>
  <w:style w:type="table" w:styleId="TableGrid">
    <w:name w:val="Table Grid"/>
    <w:basedOn w:val="TableNormal"/>
    <w:uiPriority w:val="59"/>
    <w:rsid w:val="006E3379"/>
    <w:rPr>
      <w:rFonts w:eastAsiaTheme="minorEastAsia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E3379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6E337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E33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33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3379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33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3379"/>
    <w:rPr>
      <w:rFonts w:eastAsiaTheme="minorEastAsia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33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3379"/>
    <w:rPr>
      <w:rFonts w:ascii="Tahoma" w:eastAsiaTheme="minorEastAsia" w:hAnsi="Tahoma" w:cs="Tahoma"/>
      <w:sz w:val="16"/>
      <w:szCs w:val="16"/>
      <w:lang w:val="en-US"/>
    </w:rPr>
  </w:style>
  <w:style w:type="paragraph" w:styleId="NormalWeb">
    <w:name w:val="Normal (Web)"/>
    <w:basedOn w:val="Normal"/>
    <w:uiPriority w:val="99"/>
    <w:unhideWhenUsed/>
    <w:rsid w:val="006E33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6E3379"/>
    <w:rPr>
      <w:rFonts w:eastAsiaTheme="minorEastAsia"/>
      <w:sz w:val="22"/>
      <w:szCs w:val="22"/>
      <w:lang w:val="en-US"/>
    </w:rPr>
  </w:style>
  <w:style w:type="character" w:styleId="PlaceholderText">
    <w:name w:val="Placeholder Text"/>
    <w:basedOn w:val="DefaultParagraphFont"/>
    <w:uiPriority w:val="99"/>
    <w:semiHidden/>
    <w:rsid w:val="006E3379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6E3379"/>
    <w:rPr>
      <w:rFonts w:ascii="Arial" w:hAnsi="Arial"/>
      <w:sz w:val="18"/>
    </w:rPr>
  </w:style>
  <w:style w:type="paragraph" w:styleId="Header">
    <w:name w:val="header"/>
    <w:basedOn w:val="Normal"/>
    <w:link w:val="HeaderChar"/>
    <w:uiPriority w:val="99"/>
    <w:unhideWhenUsed/>
    <w:rsid w:val="006E337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3379"/>
    <w:rPr>
      <w:rFonts w:eastAsiaTheme="minorEastAsia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E337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3379"/>
    <w:rPr>
      <w:rFonts w:eastAsiaTheme="minorEastAsia"/>
      <w:sz w:val="22"/>
      <w:szCs w:val="22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6E337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8507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5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2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a Barber</dc:creator>
  <cp:keywords/>
  <dc:description/>
  <cp:lastModifiedBy>Amelia Barber</cp:lastModifiedBy>
  <cp:revision>3</cp:revision>
  <cp:lastPrinted>2020-08-06T11:40:00Z</cp:lastPrinted>
  <dcterms:created xsi:type="dcterms:W3CDTF">2020-08-10T07:46:00Z</dcterms:created>
  <dcterms:modified xsi:type="dcterms:W3CDTF">2020-08-10T07:47:00Z</dcterms:modified>
</cp:coreProperties>
</file>